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DACB1" w14:textId="59B187F1" w:rsidR="007847E1" w:rsidRPr="0052103B" w:rsidRDefault="00577216" w:rsidP="007847E1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1 T</w:t>
      </w:r>
      <w:r w:rsidR="007847E1" w:rsidRPr="0052103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ble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="007847E1" w:rsidRPr="0052103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94026" w:rsidRPr="0052103B">
        <w:rPr>
          <w:rFonts w:ascii="Times New Roman" w:hAnsi="Times New Roman" w:cs="Times New Roman"/>
          <w:color w:val="000000" w:themeColor="text1"/>
          <w:sz w:val="20"/>
          <w:szCs w:val="20"/>
        </w:rPr>
        <w:t>Association</w:t>
      </w:r>
      <w:r w:rsidR="007847E1" w:rsidRPr="0052103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etween </w:t>
      </w:r>
      <w:r w:rsidR="007847E1" w:rsidRPr="0052103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COL6A4P2</w:t>
      </w:r>
      <w:r w:rsidR="007847E1" w:rsidRPr="0052103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olymorphism and lymph node metastasis status in patients with lung cancer</w:t>
      </w:r>
      <w:r w:rsidR="006527C8" w:rsidRPr="0052103B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W w:w="83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9"/>
        <w:gridCol w:w="1570"/>
        <w:gridCol w:w="1044"/>
        <w:gridCol w:w="1134"/>
        <w:gridCol w:w="1048"/>
        <w:gridCol w:w="1645"/>
        <w:gridCol w:w="709"/>
      </w:tblGrid>
      <w:tr w:rsidR="007847E1" w:rsidRPr="00105163" w14:paraId="54787465" w14:textId="77777777" w:rsidTr="00464591">
        <w:trPr>
          <w:trHeight w:val="454"/>
        </w:trPr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F6CA74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SNP ID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C1C146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Model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205B18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Geno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537832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Negative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36CCCA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Positive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5B24D1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OR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A0520C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i/>
                <w:iCs/>
                <w:color w:val="0D0D0D"/>
                <w:kern w:val="0"/>
                <w:szCs w:val="21"/>
              </w:rPr>
              <w:t>p</w:t>
            </w:r>
          </w:p>
        </w:tc>
      </w:tr>
      <w:tr w:rsidR="007847E1" w:rsidRPr="00105163" w14:paraId="2F81A12E" w14:textId="77777777" w:rsidTr="00464591">
        <w:trPr>
          <w:trHeight w:val="454"/>
        </w:trPr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161EF5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rs34445363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AE75CB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Codominant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E9CFF4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G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DB89FF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50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49EAFC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30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C875E1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5EF249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</w:p>
        </w:tc>
      </w:tr>
      <w:tr w:rsidR="007847E1" w:rsidRPr="00105163" w14:paraId="39E1060A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1B112034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7B0D3118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44216D7D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G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723358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29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25289621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75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21143DB1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0.98(0.57-1.69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08F70A4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9</w:t>
            </w:r>
          </w:p>
        </w:tc>
      </w:tr>
      <w:tr w:rsidR="007847E1" w:rsidRPr="00105163" w14:paraId="436B7BCB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08B18BE5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1E509700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14BDA76E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A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CCE4ED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5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31773A41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0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4602A781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0.74(0.24-2.30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EE0DC2C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01</w:t>
            </w:r>
          </w:p>
        </w:tc>
      </w:tr>
      <w:tr w:rsidR="007847E1" w:rsidRPr="00105163" w14:paraId="79ED618B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0D7905AC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76DB52AD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Dominant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56FFA3B8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G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38A0D6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50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1F7F072A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30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67428C6E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F123E4F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</w:p>
        </w:tc>
      </w:tr>
      <w:tr w:rsidR="007847E1" w:rsidRPr="00105163" w14:paraId="3137E1E6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22C413A6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57328E69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498E3A72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GA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/</w:t>
            </w: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A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64FB42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34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6D07F6A1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85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658D6ECE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0.95(0.56-1.59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E0B976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38</w:t>
            </w:r>
          </w:p>
        </w:tc>
      </w:tr>
      <w:tr w:rsidR="007847E1" w:rsidRPr="00105163" w14:paraId="567BB574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47E1FC1C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4391A9EB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Recessive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46307DDA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GG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/</w:t>
            </w: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G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58FA19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79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697F6C1E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205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5863AF56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34A5A6D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</w:p>
        </w:tc>
      </w:tr>
      <w:tr w:rsidR="007847E1" w:rsidRPr="00105163" w14:paraId="04F98FF5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62ED0346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39A386FF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517EB40F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A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CE91F9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5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03C2ADDD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0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5E94B7CC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0.74(0.24-2.28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A5BF603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03</w:t>
            </w:r>
          </w:p>
        </w:tc>
      </w:tr>
      <w:tr w:rsidR="007847E1" w:rsidRPr="00105163" w14:paraId="6A0F99AE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75146CB0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2B9A8F1B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Log-additive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6370B953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2868E4">
              <w:rPr>
                <w:rFonts w:ascii="Times New Roman" w:eastAsia="DengXian" w:hAnsi="Times New Roman" w:cs="Times New Roman" w:hint="eastAsia"/>
                <w:color w:val="0D0D0D"/>
                <w:kern w:val="0"/>
                <w:szCs w:val="21"/>
              </w:rPr>
              <w:t>-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82A008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2868E4">
              <w:rPr>
                <w:rFonts w:ascii="Times New Roman" w:eastAsia="DengXian" w:hAnsi="Times New Roman" w:cs="Times New Roman" w:hint="eastAsia"/>
                <w:color w:val="0D0D0D"/>
                <w:kern w:val="0"/>
                <w:szCs w:val="21"/>
              </w:rPr>
              <w:t>-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-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0C424EEB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2868E4">
              <w:rPr>
                <w:rFonts w:ascii="Times New Roman" w:eastAsia="DengXian" w:hAnsi="Times New Roman" w:cs="Times New Roman" w:hint="eastAsia"/>
                <w:color w:val="0D0D0D"/>
                <w:kern w:val="0"/>
                <w:szCs w:val="21"/>
              </w:rPr>
              <w:t>-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-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66DA3229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0.92(0.61-1.42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BC32FDA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0.717</w:t>
            </w:r>
          </w:p>
        </w:tc>
      </w:tr>
      <w:tr w:rsidR="007847E1" w:rsidRPr="00105163" w14:paraId="0AEA6670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7387A018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rs7625942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3515AA89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Codominant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1B3C2050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A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B06F08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55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47A07B2B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31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72A204CC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C9F00B1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</w:p>
        </w:tc>
      </w:tr>
      <w:tr w:rsidR="007847E1" w:rsidRPr="00105163" w14:paraId="301BD5DD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5D688BE3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0ECB5BF5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2A938D56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A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A1F315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25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54F75A79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73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3056B8E3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.20(0.69-2.10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FFA9A5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7</w:t>
            </w:r>
          </w:p>
        </w:tc>
      </w:tr>
      <w:tr w:rsidR="007847E1" w:rsidRPr="00105163" w14:paraId="25F8AC6B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36E85E98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0B81C8DC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0D035905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G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7AD807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4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07BE5BC3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1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2CD30BCD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.05</w:t>
            </w:r>
            <w:r w:rsidRPr="00105163">
              <w:rPr>
                <w:rFonts w:ascii="Times New Roman" w:eastAsia="SimSun" w:hAnsi="Times New Roman" w:cs="Times New Roman"/>
                <w:color w:val="0D0D0D"/>
                <w:kern w:val="0"/>
                <w:szCs w:val="21"/>
              </w:rPr>
              <w:t>（</w:t>
            </w: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0.31-3.48</w:t>
            </w:r>
            <w:r w:rsidRPr="00105163">
              <w:rPr>
                <w:rFonts w:ascii="Times New Roman" w:eastAsia="SimSun" w:hAnsi="Times New Roman" w:cs="Times New Roman"/>
                <w:color w:val="0D0D0D"/>
                <w:kern w:val="0"/>
                <w:szCs w:val="21"/>
              </w:rPr>
              <w:t>）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77887A6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3</w:t>
            </w:r>
          </w:p>
        </w:tc>
      </w:tr>
      <w:tr w:rsidR="007847E1" w:rsidRPr="00105163" w14:paraId="60346E26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4FFB58CA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788A2801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Dominant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672D9A68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A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898549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55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45CB24E0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31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1D5279AC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0127C3A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</w:p>
        </w:tc>
      </w:tr>
      <w:tr w:rsidR="007847E1" w:rsidRPr="00105163" w14:paraId="2C4FBD4D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567280AC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01BF17F0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1B05F050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AG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/</w:t>
            </w: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G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E0E14A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29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472FB584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84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0C53566F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.18(0.69-2.01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4278CC1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</w:t>
            </w: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7847E1" w:rsidRPr="00105163" w14:paraId="130D2317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0A1E101D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3E5CD38B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Recessive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0A2C5F61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AA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/</w:t>
            </w: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A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53C495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80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1FA978C0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204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438A1173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</w:t>
            </w:r>
            <w:r w:rsidRPr="002868E4">
              <w:rPr>
                <w:rFonts w:ascii="Times New Roman" w:eastAsia="DengXian" w:hAnsi="Times New Roman" w:cs="Times New Roman" w:hint="eastAsia"/>
                <w:color w:val="0D0D0D"/>
                <w:kern w:val="0"/>
                <w:szCs w:val="21"/>
              </w:rPr>
              <w:t>.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2CC4F5B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</w:p>
        </w:tc>
      </w:tr>
      <w:tr w:rsidR="007847E1" w:rsidRPr="00105163" w14:paraId="5574FA75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7A07D257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191D3B29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11734893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G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B3D71E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4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245057B7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1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3941DBB3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0.98(0.30-3.22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E964229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7</w:t>
            </w:r>
          </w:p>
        </w:tc>
      </w:tr>
      <w:tr w:rsidR="007847E1" w:rsidRPr="00105163" w14:paraId="11404BD1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03B93300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72E627F7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Log-additive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02982BF1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2868E4">
              <w:rPr>
                <w:rFonts w:ascii="Times New Roman" w:eastAsia="DengXian" w:hAnsi="Times New Roman" w:cs="Times New Roman" w:hint="eastAsia"/>
                <w:color w:val="0D0D0D"/>
                <w:kern w:val="0"/>
                <w:szCs w:val="21"/>
              </w:rPr>
              <w:t>-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DA5DBF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2868E4">
              <w:rPr>
                <w:rFonts w:ascii="Times New Roman" w:eastAsia="DengXian" w:hAnsi="Times New Roman" w:cs="Times New Roman" w:hint="eastAsia"/>
                <w:color w:val="0D0D0D"/>
                <w:kern w:val="0"/>
                <w:szCs w:val="21"/>
              </w:rPr>
              <w:t>-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-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2E4B2DC6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2868E4">
              <w:rPr>
                <w:rFonts w:ascii="Times New Roman" w:eastAsia="DengXian" w:hAnsi="Times New Roman" w:cs="Times New Roman" w:hint="eastAsia"/>
                <w:color w:val="0D0D0D"/>
                <w:kern w:val="0"/>
                <w:szCs w:val="21"/>
              </w:rPr>
              <w:t>-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-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1527D70E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.12(0.72-1.74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471EA8F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0.618</w:t>
            </w:r>
          </w:p>
        </w:tc>
      </w:tr>
      <w:tr w:rsidR="007847E1" w:rsidRPr="00105163" w14:paraId="3B62B060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6AA93890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rs77941834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78EBC985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Codominant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089EF206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T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B789A6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64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20288B5C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70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4E770B08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7EF1E1A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</w:p>
        </w:tc>
      </w:tr>
      <w:tr w:rsidR="007847E1" w:rsidRPr="00105163" w14:paraId="65A02969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5415200D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497B7002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1F84DC0A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T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FA20E8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7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04CD43BE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41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51AC933C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0.86(0.46-1.64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4993C03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6</w:t>
            </w: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7847E1" w:rsidRPr="00105163" w14:paraId="5CA30DD4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4C6197AE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5704D5B0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6F8694DB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A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09802F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3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1C8750D6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4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0E34D958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0.53(0.12-2.46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C82AFE8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1</w:t>
            </w:r>
          </w:p>
        </w:tc>
      </w:tr>
      <w:tr w:rsidR="007847E1" w:rsidRPr="00105163" w14:paraId="39D95FC2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765660D8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6ACE2EB6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Dominant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02E2D9DB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T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CC6306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64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62FFCD6C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70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0A789CD4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0251667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</w:p>
        </w:tc>
      </w:tr>
      <w:tr w:rsidR="007847E1" w:rsidRPr="00105163" w14:paraId="699977F8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633B765B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7B387BF0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40F7A232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TA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/</w:t>
            </w: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A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162350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20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2755BB63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45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1F027A3E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0.82(0.45-1.50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D18559F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1</w:t>
            </w:r>
          </w:p>
        </w:tc>
      </w:tr>
      <w:tr w:rsidR="007847E1" w:rsidRPr="00105163" w14:paraId="71241212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3F9C62AD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6D824ACE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Recessive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3A7CB760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TT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/</w:t>
            </w: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T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939F23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81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034CE393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211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37C33A6C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7A507AB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</w:p>
        </w:tc>
      </w:tr>
      <w:tr w:rsidR="007847E1" w:rsidRPr="00105163" w14:paraId="1FFD49E9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0FD62C69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267272F7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0FB137C3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A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B4F900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3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65C14193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4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41FD96AB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0.55(0.12-2.52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89F809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4</w:t>
            </w:r>
          </w:p>
        </w:tc>
      </w:tr>
      <w:tr w:rsidR="007847E1" w:rsidRPr="00105163" w14:paraId="3EA44445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530944E9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25A5939C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Log-additive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5C1C8FE7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2868E4">
              <w:rPr>
                <w:rFonts w:ascii="Times New Roman" w:eastAsia="DengXian" w:hAnsi="Times New Roman" w:cs="Times New Roman" w:hint="eastAsia"/>
                <w:color w:val="0D0D0D"/>
                <w:kern w:val="0"/>
                <w:szCs w:val="21"/>
              </w:rPr>
              <w:t>-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C96EA7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2868E4">
              <w:rPr>
                <w:rFonts w:ascii="Times New Roman" w:eastAsia="DengXian" w:hAnsi="Times New Roman" w:cs="Times New Roman" w:hint="eastAsia"/>
                <w:color w:val="0D0D0D"/>
                <w:kern w:val="0"/>
                <w:szCs w:val="21"/>
              </w:rPr>
              <w:t>-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-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20A6DF6D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2868E4">
              <w:rPr>
                <w:rFonts w:ascii="Times New Roman" w:eastAsia="DengXian" w:hAnsi="Times New Roman" w:cs="Times New Roman" w:hint="eastAsia"/>
                <w:color w:val="0D0D0D"/>
                <w:kern w:val="0"/>
                <w:szCs w:val="21"/>
              </w:rPr>
              <w:t>-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-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3CD61B82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0.81(0.48-1.35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CEA2BEE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0.417</w:t>
            </w:r>
          </w:p>
        </w:tc>
      </w:tr>
      <w:tr w:rsidR="007847E1" w:rsidRPr="00105163" w14:paraId="02D3FDB6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3EDBD9D1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rs61733464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133FFD19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Codominant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18DD5737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G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67961E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60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66F7057E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41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2D9A91B6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DD4ABEA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</w:p>
        </w:tc>
      </w:tr>
      <w:tr w:rsidR="007847E1" w:rsidRPr="00105163" w14:paraId="39039EAB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19B8F075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66ED7AF7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3F934AFE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G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B0D661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21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6B1D147D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66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55A7E3AA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.31(0.73-2.34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D5CC19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62</w:t>
            </w:r>
          </w:p>
        </w:tc>
      </w:tr>
      <w:tr w:rsidR="007847E1" w:rsidRPr="00105163" w14:paraId="26ECEA43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5AEAD9D1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7EB2FCA4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339317FD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A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0C1ADB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3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446F0426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8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71FEEF4E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0.98(0.25-3.92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C2F8ACE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82</w:t>
            </w:r>
          </w:p>
        </w:tc>
      </w:tr>
      <w:tr w:rsidR="007847E1" w:rsidRPr="00105163" w14:paraId="62AECCF4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69E3D59E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648700F6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Dominant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2A3CD328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G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7D6DAF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60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38E5CFB5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41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635E136A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B1BC058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</w:p>
        </w:tc>
      </w:tr>
      <w:tr w:rsidR="007847E1" w:rsidRPr="00105163" w14:paraId="31730B1E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66F99670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100D32D0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65630D28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GA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/</w:t>
            </w: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A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FCAF32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24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2FD9C7B7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74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50CF73F2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.27(0.73-2.21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19FFB28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</w:t>
            </w: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0</w:t>
            </w:r>
          </w:p>
        </w:tc>
      </w:tr>
      <w:tr w:rsidR="007847E1" w:rsidRPr="00105163" w14:paraId="76081FCC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257E52B8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7A3827FE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Recessive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57634298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GG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/</w:t>
            </w: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G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FE9CDC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81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63D45D04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207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65014C06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CE7FC2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</w:p>
        </w:tc>
      </w:tr>
      <w:tr w:rsidR="007847E1" w:rsidRPr="00105163" w14:paraId="4E2BA6F7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30B8CBB9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3C6C405D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1FEE068E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A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7E361A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3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49EE45FB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8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54FF9369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0.91(0.23-3.60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BC70C31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94</w:t>
            </w:r>
          </w:p>
        </w:tc>
      </w:tr>
      <w:tr w:rsidR="007847E1" w:rsidRPr="00105163" w14:paraId="66AC4D27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7BB1329C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57EF858E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Log-additive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1AE36E3B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2868E4">
              <w:rPr>
                <w:rFonts w:ascii="Times New Roman" w:eastAsia="DengXian" w:hAnsi="Times New Roman" w:cs="Times New Roman" w:hint="eastAsia"/>
                <w:color w:val="0D0D0D"/>
                <w:kern w:val="0"/>
                <w:szCs w:val="21"/>
              </w:rPr>
              <w:t>-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089884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2868E4">
              <w:rPr>
                <w:rFonts w:ascii="Times New Roman" w:eastAsia="DengXian" w:hAnsi="Times New Roman" w:cs="Times New Roman" w:hint="eastAsia"/>
                <w:color w:val="0D0D0D"/>
                <w:kern w:val="0"/>
                <w:szCs w:val="21"/>
              </w:rPr>
              <w:t>-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-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3ECFB394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2868E4">
              <w:rPr>
                <w:rFonts w:ascii="Times New Roman" w:eastAsia="DengXian" w:hAnsi="Times New Roman" w:cs="Times New Roman" w:hint="eastAsia"/>
                <w:color w:val="0D0D0D"/>
                <w:kern w:val="0"/>
                <w:szCs w:val="21"/>
              </w:rPr>
              <w:t>-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-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41291460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.18(0.73-1.90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FFF7805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0.499</w:t>
            </w:r>
          </w:p>
        </w:tc>
      </w:tr>
      <w:tr w:rsidR="007847E1" w:rsidRPr="00105163" w14:paraId="59720640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7B18BC3D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rs11914893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7EFA5FA6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Codominant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66346E4B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A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78315B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69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120A1813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69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284A443B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4284F2B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</w:p>
        </w:tc>
      </w:tr>
      <w:tr w:rsidR="007847E1" w:rsidRPr="00105163" w14:paraId="0432B79D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0666B918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2DD77A27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3E75F8FE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A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DE0569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5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36825E84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43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4270D1D5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.21(0.63-2.33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2EB716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71</w:t>
            </w:r>
          </w:p>
        </w:tc>
      </w:tr>
      <w:tr w:rsidR="007847E1" w:rsidRPr="00105163" w14:paraId="380331EC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28BAB5D0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1DDDB3BF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5D456F4A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C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CB5FF8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0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542D911F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3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73253EE8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EB32A7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</w:tr>
      <w:tr w:rsidR="007847E1" w:rsidRPr="00105163" w14:paraId="663A50A7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6D9EEAF2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04A8394F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Dominant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44AB34AF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A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11051F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69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62FE7783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69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573BC32A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ABB15A6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</w:p>
        </w:tc>
      </w:tr>
      <w:tr w:rsidR="007847E1" w:rsidRPr="00105163" w14:paraId="5100F333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6634FE38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1A09853C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7A490EEF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AC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/</w:t>
            </w: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C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CED33E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5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1C8AEB6F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46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1876C91C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.30(0.68-2.50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00DEB19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8</w:t>
            </w:r>
          </w:p>
        </w:tc>
      </w:tr>
      <w:tr w:rsidR="007847E1" w:rsidRPr="00105163" w14:paraId="770542A8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2C7ED28E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18606210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Recessive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449EB66F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AA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/</w:t>
            </w: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A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C9AA20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84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2E905362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212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71DBB48F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4AAC99D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</w:p>
        </w:tc>
      </w:tr>
      <w:tr w:rsidR="007847E1" w:rsidRPr="00105163" w14:paraId="26B6F152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1FDB10D5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32218123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4A63F9AD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C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6E3324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0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36ACEF5A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3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23673287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90A2EEC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</w:tr>
      <w:tr w:rsidR="007847E1" w:rsidRPr="00105163" w14:paraId="540EA65F" w14:textId="77777777" w:rsidTr="00464591">
        <w:trPr>
          <w:trHeight w:val="454"/>
        </w:trPr>
        <w:tc>
          <w:tcPr>
            <w:tcW w:w="1209" w:type="dxa"/>
            <w:shd w:val="clear" w:color="auto" w:fill="auto"/>
            <w:vAlign w:val="center"/>
            <w:hideMark/>
          </w:tcPr>
          <w:p w14:paraId="5354AB9B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72484AD2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Log-additive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5A6B619C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2868E4">
              <w:rPr>
                <w:rFonts w:ascii="Times New Roman" w:eastAsia="DengXian" w:hAnsi="Times New Roman" w:cs="Times New Roman" w:hint="eastAsia"/>
                <w:color w:val="0D0D0D"/>
                <w:kern w:val="0"/>
                <w:szCs w:val="21"/>
              </w:rPr>
              <w:t>-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8C794F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2868E4">
              <w:rPr>
                <w:rFonts w:ascii="Times New Roman" w:eastAsia="DengXian" w:hAnsi="Times New Roman" w:cs="Times New Roman" w:hint="eastAsia"/>
                <w:color w:val="0D0D0D"/>
                <w:kern w:val="0"/>
                <w:szCs w:val="21"/>
              </w:rPr>
              <w:t>-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-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7C16AB28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2868E4">
              <w:rPr>
                <w:rFonts w:ascii="Times New Roman" w:eastAsia="DengXian" w:hAnsi="Times New Roman" w:cs="Times New Roman" w:hint="eastAsia"/>
                <w:color w:val="0D0D0D"/>
                <w:kern w:val="0"/>
                <w:szCs w:val="21"/>
              </w:rPr>
              <w:t>-</w:t>
            </w:r>
            <w:r w:rsidRPr="002868E4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-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0CB1071C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1.37(0.74-2.54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E6A6E19" w14:textId="77777777" w:rsidR="007847E1" w:rsidRPr="00105163" w:rsidRDefault="007847E1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10516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0.314</w:t>
            </w:r>
          </w:p>
        </w:tc>
      </w:tr>
    </w:tbl>
    <w:p w14:paraId="51117CED" w14:textId="77777777" w:rsidR="007847E1" w:rsidRPr="00FA113A" w:rsidRDefault="007847E1" w:rsidP="007847E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11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NP = single nucleotide polymorphism; OR = odds ratio; 95%CI = 95% confidence interval. </w:t>
      </w:r>
    </w:p>
    <w:p w14:paraId="26F277F3" w14:textId="77777777" w:rsidR="007847E1" w:rsidRPr="00FA113A" w:rsidRDefault="007847E1" w:rsidP="007847E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113A">
        <w:rPr>
          <w:rFonts w:ascii="Times New Roman" w:hAnsi="Times New Roman" w:cs="Times New Roman"/>
          <w:color w:val="000000" w:themeColor="text1"/>
          <w:sz w:val="24"/>
          <w:szCs w:val="24"/>
        </w:rPr>
        <w:t>p &lt; 0.05 indicates statistical significance.</w:t>
      </w:r>
    </w:p>
    <w:p w14:paraId="3EF075AD" w14:textId="77777777" w:rsidR="007847E1" w:rsidRPr="00FA113A" w:rsidRDefault="007847E1" w:rsidP="007847E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113A">
        <w:rPr>
          <w:rFonts w:ascii="Times New Roman" w:hAnsi="Times New Roman" w:cs="Times New Roman"/>
          <w:color w:val="000000" w:themeColor="text1"/>
          <w:sz w:val="24"/>
          <w:szCs w:val="24"/>
        </w:rPr>
        <w:t>Bold values indicate a significant difference.</w:t>
      </w:r>
    </w:p>
    <w:p w14:paraId="29DF43DE" w14:textId="77777777" w:rsidR="007847E1" w:rsidRDefault="007847E1" w:rsidP="007847E1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3B6334" w14:textId="77777777" w:rsidR="000E460C" w:rsidRPr="007847E1" w:rsidRDefault="00577216"/>
    <w:sectPr w:rsidR="000E460C" w:rsidRPr="007847E1" w:rsidSect="0034452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38D942" w14:textId="77777777" w:rsidR="00814171" w:rsidRDefault="00814171" w:rsidP="00594026">
      <w:r>
        <w:separator/>
      </w:r>
    </w:p>
  </w:endnote>
  <w:endnote w:type="continuationSeparator" w:id="0">
    <w:p w14:paraId="0EF5265C" w14:textId="77777777" w:rsidR="00814171" w:rsidRDefault="00814171" w:rsidP="00594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9ADA4" w14:textId="77777777" w:rsidR="00814171" w:rsidRDefault="00814171" w:rsidP="00594026">
      <w:r>
        <w:separator/>
      </w:r>
    </w:p>
  </w:footnote>
  <w:footnote w:type="continuationSeparator" w:id="0">
    <w:p w14:paraId="21707D50" w14:textId="77777777" w:rsidR="00814171" w:rsidRDefault="00814171" w:rsidP="005940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47E1"/>
    <w:rsid w:val="001A2D88"/>
    <w:rsid w:val="002C715F"/>
    <w:rsid w:val="003D16AC"/>
    <w:rsid w:val="0052103B"/>
    <w:rsid w:val="00577216"/>
    <w:rsid w:val="00594026"/>
    <w:rsid w:val="006527C8"/>
    <w:rsid w:val="00680B94"/>
    <w:rsid w:val="007847E1"/>
    <w:rsid w:val="00814171"/>
    <w:rsid w:val="00E23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318FF54"/>
  <w15:chartTrackingRefBased/>
  <w15:docId w15:val="{F1AAE126-A0E5-4219-B46E-E94285C8E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7E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40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40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40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40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21lab</dc:creator>
  <cp:keywords/>
  <dc:description/>
  <cp:lastModifiedBy>chn off32</cp:lastModifiedBy>
  <cp:revision>5</cp:revision>
  <dcterms:created xsi:type="dcterms:W3CDTF">2018-12-17T02:57:00Z</dcterms:created>
  <dcterms:modified xsi:type="dcterms:W3CDTF">2021-05-14T06:09:00Z</dcterms:modified>
</cp:coreProperties>
</file>